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E13" w:rsidRPr="008A047B" w:rsidRDefault="008A047B">
      <w:pPr>
        <w:rPr>
          <w:b/>
        </w:rPr>
      </w:pPr>
      <w:r w:rsidRPr="008A047B">
        <w:rPr>
          <w:rFonts w:hint="eastAsia"/>
          <w:b/>
        </w:rPr>
        <w:t xml:space="preserve">Supplemental Data </w:t>
      </w:r>
      <w:r w:rsidR="00FC49C9">
        <w:rPr>
          <w:b/>
        </w:rPr>
        <w:t>3</w:t>
      </w:r>
      <w:bookmarkStart w:id="0" w:name="_GoBack"/>
      <w:bookmarkEnd w:id="0"/>
      <w:r w:rsidRPr="008A047B">
        <w:rPr>
          <w:rFonts w:hint="eastAsia"/>
          <w:b/>
        </w:rPr>
        <w:t xml:space="preserve">. The </w:t>
      </w:r>
      <w:r w:rsidRPr="008A047B">
        <w:rPr>
          <w:b/>
        </w:rPr>
        <w:t xml:space="preserve">sequences of </w:t>
      </w:r>
      <w:proofErr w:type="spellStart"/>
      <w:r w:rsidRPr="008A047B">
        <w:rPr>
          <w:b/>
          <w:i/>
        </w:rPr>
        <w:t>Zea</w:t>
      </w:r>
      <w:proofErr w:type="spellEnd"/>
      <w:r w:rsidRPr="008A047B">
        <w:rPr>
          <w:b/>
          <w:i/>
        </w:rPr>
        <w:t xml:space="preserve"> mays</w:t>
      </w:r>
      <w:r w:rsidRPr="008A047B">
        <w:rPr>
          <w:b/>
        </w:rPr>
        <w:t xml:space="preserve"> single cell </w:t>
      </w:r>
      <w:proofErr w:type="spellStart"/>
      <w:r w:rsidRPr="008A047B">
        <w:rPr>
          <w:rFonts w:hint="eastAsia"/>
          <w:b/>
          <w:i/>
        </w:rPr>
        <w:t>ZmIPK</w:t>
      </w:r>
      <w:proofErr w:type="spellEnd"/>
      <w:r w:rsidRPr="008A047B">
        <w:rPr>
          <w:rFonts w:hint="eastAsia"/>
          <w:b/>
        </w:rPr>
        <w:t xml:space="preserve"> genes</w:t>
      </w:r>
      <w:r w:rsidRPr="008A047B">
        <w:rPr>
          <w:b/>
        </w:rPr>
        <w:t xml:space="preserve"> in Figure 5.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&gt;no._1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CCGGGGCCTCGTGGCGTAGCCCGGGAGTAGTTGATGTCAATGACGAGATAGCGGTCGCCGGCGCGGACGTCGCGGATCATGTCGAAGTTGAAGAGTTGCAGGCCCAGCGCGCGGCGGAGGCCGCCCGCGATCTGGTTGATGAATGCGGCGGGCGGCACGACGGCGTCCTCGAGACTCTTTTCGCCGTAGTACTCCTCCGCCGTGCGCTCAGTGGGGAGGTTGGAGACCTGGGAGAAGGAGACGGATGCTCGGAGACGACCTGGAGCATGGAGATGCGGTTGTGGAGGCGGTCGATGGCGTGGGGCGGGTCGACGATGGGGACGGCCGGGTGGCGCGCGGCGAAGGCCACGAGCTGGGCGCGCCAGTCGTCTCCGTAGAGCTTGTGA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&gt;no._4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CGGTCTCTTGGCGTAGCCCGGGAGTAGTTGATGTCAATGACGAGATAGCGGTCGCCGGCGCGGACGTCGCGGATCATGTCGAAGTTGAAGAGTTGCAGGCCCAGCGCGCGGCGGAGGCCGCCCGCGATCTGGTTGATGAATGCGGCGGGCGGCACGACGGCGTCCTCGAGACTCTTTTCGCCGTAGTACTCCTCCGCCGTGCGCTCAGTGGGGAGGTTGGAGACCTGGGAGAAGGAGACGGATGCTCGGAGACGACCTGGAGCATGGAGATGCGGTTGTGGAGGCGGTCGATGGCGTGGGGCGGGTCGACGATGGGGACGGCCGGGTGGCGCGCGGCGAAGGCCACGAGCTGGGCGCGCCAGTCGTCTCCGAGG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&gt;no._13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ACGTAATCTTGTGGGACTTGGCGGTGCCGTCGGCGACGAGGGGCTTGGCGATGAGCGGGAAGCGGAGCGCGGCAAGGAGTCCGAAGTCGGCGAGCGCGGCAGCGTCGTAGACGACGACCTGGCTGGGGATACCGAAAGTGCTGTCCTGGTCGGCGGCGTGGTCGAGCTCGGAGACGACCTGGAGCATGGAGATGCGGTTGTGGAGGCGGTCGATGGCGTGGGGCGGGTCGACGATGGGGACGGCCGGGTGGCGCGCGGCGAAGGCCACGAGCTGGGCGCGCCAGTCGTCTCCGTAGAGCTTGTGA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&gt;</w:t>
      </w:r>
      <w:r w:rsidRPr="008A047B">
        <w:rPr>
          <w:rFonts w:hint="eastAsia"/>
          <w:sz w:val="20"/>
        </w:rPr>
        <w:t>no._16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TCGGGGCTCTTGGCGTAGCCCGGGAGTAGTTGATGTCAATGACGAGATAGCGGTCGCCGGCGCGGACGTCGCGGATCATGTCGAAGTTGAAGAGTTGCAGGCCCAGCGCGCGGCGGAGGCCGCCCGCGATCTGGTTGATGAATGCGGCGGACGGCACGACGGCGTCCTCGAGACTCTTTTCGCCGTAGTACTCCTCCGCCGTGCGCTCAGTGGGGAGGTTGGAGACCTGGGAGAAGGAGACGGATAGCTCGGAGACGACCTGGAGCATGGAGATGCGGTTGTGGAGGCGGTCGATGGCGTGGGGCGGGTCGACGATGGGGACGGCCGGGTGGCGCGCGGCGAAGGCCACGAGCTGGGCGCGCCAGTCGTCTCCGTGAAGGCTTGTGA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&gt;no._18</w:t>
      </w:r>
    </w:p>
    <w:p w:rsidR="008A047B" w:rsidRPr="008A047B" w:rsidRDefault="008A047B">
      <w:pPr>
        <w:rPr>
          <w:sz w:val="20"/>
        </w:rPr>
      </w:pPr>
      <w:r w:rsidRPr="008A047B">
        <w:rPr>
          <w:sz w:val="20"/>
        </w:rPr>
        <w:t>CCGGTCTTCTTGGCGTAGCCCGGGAGTAGTTGATGTCAATGACGAGATAGCGGTCGCCGGCGCGGACGTCGCGGATCATGTCGAAGTTGAAGAGTTGCAGGCCCAGCGCGCGGCGGAGGCCGCCCGCGATCTGGTTGATGAATGCGGCGGGCGGCACGACGGCGTCCTCGAGACTCTTTTCGCCGTAGTACTCCTCCGCCGTGCGCTCAGTGGGGAGGTTGGAGACCTGGGAGAAGGAGACGGATGCTCGGAGACGACCTGGAGCATGGAGATGCGGTTGTGGAGGCGGTCGATGGCGTGGGGCGGGTCGACGATGGGGACGGCCGGGTGGCGCGCGGCGAAGGCCACGAGCTGGGCGCGCCAGTCGTCTCCGTGAAGCTTGTGA</w:t>
      </w:r>
    </w:p>
    <w:sectPr w:rsidR="008A047B" w:rsidRPr="008A04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47B"/>
    <w:rsid w:val="00345E13"/>
    <w:rsid w:val="008A047B"/>
    <w:rsid w:val="00FC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C6E0D-F068-4A2D-89E3-ED763304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n-Sea Lin</dc:creator>
  <cp:keywords/>
  <dc:description/>
  <cp:lastModifiedBy>Choun-Sea Lin</cp:lastModifiedBy>
  <cp:revision>3</cp:revision>
  <dcterms:created xsi:type="dcterms:W3CDTF">2017-07-16T15:01:00Z</dcterms:created>
  <dcterms:modified xsi:type="dcterms:W3CDTF">2017-07-25T08:47:00Z</dcterms:modified>
</cp:coreProperties>
</file>